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0B1F8A" w14:textId="77777777" w:rsidR="005B61B5" w:rsidRPr="00FA50C7" w:rsidRDefault="005B61B5" w:rsidP="005B61B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FA50C7">
        <w:rPr>
          <w:rFonts w:ascii="Times New Roman" w:hAnsi="Times New Roman" w:cs="Times New Roman"/>
          <w:b/>
          <w:bCs/>
          <w:sz w:val="24"/>
          <w:szCs w:val="24"/>
        </w:rPr>
        <w:t>Additional file 3. Nova Scotian youth’s movement behaviours across the pandemic (n=154).</w:t>
      </w:r>
    </w:p>
    <w:tbl>
      <w:tblPr>
        <w:tblW w:w="0" w:type="auto"/>
        <w:tblInd w:w="-142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16"/>
        <w:gridCol w:w="1192"/>
        <w:gridCol w:w="1054"/>
        <w:gridCol w:w="937"/>
        <w:gridCol w:w="937"/>
        <w:gridCol w:w="1114"/>
        <w:gridCol w:w="937"/>
        <w:gridCol w:w="937"/>
        <w:gridCol w:w="937"/>
        <w:gridCol w:w="1114"/>
        <w:gridCol w:w="937"/>
        <w:gridCol w:w="1051"/>
        <w:gridCol w:w="937"/>
      </w:tblGrid>
      <w:tr w:rsidR="005B61B5" w:rsidRPr="00FA50C7" w14:paraId="57CBB678" w14:textId="77777777" w:rsidTr="003760CC">
        <w:trPr>
          <w:trHeight w:val="300"/>
        </w:trPr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5F1EF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gridSpan w:val="12"/>
            <w:tcBorders>
              <w:left w:val="nil"/>
            </w:tcBorders>
            <w:shd w:val="clear" w:color="auto" w:fill="auto"/>
            <w:noWrap/>
            <w:vAlign w:val="bottom"/>
            <w:hideMark/>
          </w:tcPr>
          <w:p w14:paraId="68DF40F4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outh (ages 12-17)</w:t>
            </w:r>
          </w:p>
        </w:tc>
      </w:tr>
      <w:tr w:rsidR="005B61B5" w:rsidRPr="00FA50C7" w14:paraId="109EEDE9" w14:textId="77777777" w:rsidTr="003760CC">
        <w:trPr>
          <w:trHeight w:val="300"/>
        </w:trPr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3EDAA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gridSpan w:val="4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164F5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FA50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otal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016AC873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FA50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Girls</w:t>
            </w:r>
          </w:p>
        </w:tc>
        <w:tc>
          <w:tcPr>
            <w:tcW w:w="0" w:type="auto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78989527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FA50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Boys</w:t>
            </w:r>
          </w:p>
        </w:tc>
      </w:tr>
      <w:tr w:rsidR="005B61B5" w:rsidRPr="00FA50C7" w14:paraId="39F6005C" w14:textId="77777777" w:rsidTr="003760CC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9C283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47DE47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FA50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Total (</w:t>
            </w:r>
            <w:r w:rsidRPr="00FA50C7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  <w:lang w:eastAsia="en-CA"/>
              </w:rPr>
              <w:t xml:space="preserve">n </w:t>
            </w:r>
            <w:r w:rsidRPr="00FA50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= 15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271698" w14:textId="77777777" w:rsidR="005B61B5" w:rsidRPr="00FA50C7" w:rsidRDefault="005B61B5" w:rsidP="003760CC">
            <w:pPr>
              <w:spacing w:after="0" w:line="240" w:lineRule="auto"/>
              <w:ind w:right="180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FA50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1 (n = 3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9AA606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FA50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2 (n = 7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02818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FA50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S3 (n = 52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6EFA8F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n = 8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F119F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 (n = 1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A3DA27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 (n = 36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4D864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 (n = 29)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1E6672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 (n = 69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4CEF64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1 (n = 12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88B036" w14:textId="77777777" w:rsidR="005B61B5" w:rsidRPr="00FA50C7" w:rsidRDefault="005B61B5" w:rsidP="003760CC">
            <w:pPr>
              <w:spacing w:after="0" w:line="240" w:lineRule="auto"/>
              <w:ind w:right="175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2 (n = 3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CDC23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3 (n = 23)</w:t>
            </w:r>
          </w:p>
        </w:tc>
      </w:tr>
      <w:tr w:rsidR="005B61B5" w:rsidRPr="00FA50C7" w14:paraId="3407C402" w14:textId="77777777" w:rsidTr="003760CC">
        <w:trPr>
          <w:trHeight w:val="300"/>
        </w:trPr>
        <w:tc>
          <w:tcPr>
            <w:tcW w:w="0" w:type="auto"/>
            <w:gridSpan w:val="5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2D789480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Movement behaviours, M (SD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05E5CC7E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E2B704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3940BF7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019BD1B6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shd w:val="clear" w:color="auto" w:fill="auto"/>
            <w:vAlign w:val="bottom"/>
          </w:tcPr>
          <w:p w14:paraId="51C8D176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188B5D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A73883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left w:val="nil"/>
              <w:bottom w:val="nil"/>
            </w:tcBorders>
            <w:shd w:val="clear" w:color="auto" w:fill="auto"/>
            <w:vAlign w:val="bottom"/>
          </w:tcPr>
          <w:p w14:paraId="722FEF99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5B61B5" w:rsidRPr="00FA50C7" w14:paraId="28F8E287" w14:textId="77777777" w:rsidTr="003760CC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74B48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VPA ≥60 min (days/week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FD8BB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3.38 (2.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A5407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3.61 (2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65F12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3.55 (2.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29F6CE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3.02 (3.09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F855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3.39 (2.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90E7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4.05 (2.4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FA4FE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3.50 (2.2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D96B29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2.83 (2.22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0B0ED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3.42 (2.1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0544F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2.92 (2.3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F16DF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3.71 (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CD1704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3.26 (1.94)</w:t>
            </w:r>
          </w:p>
        </w:tc>
      </w:tr>
      <w:tr w:rsidR="005B61B5" w:rsidRPr="00FA50C7" w14:paraId="38D81356" w14:textId="77777777" w:rsidTr="003760CC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71900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leep (hour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70B89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8.54 (1.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26E65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8.93 (1.7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1FA8D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8.37 (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75AF3D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8.54 (1.4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0A3F4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8.60 (1.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BDF3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8.83 (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A0C4A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8.33 (1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F633D9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8.76 (1.55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FD1D1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8.47 (1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10B6E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9.09 (2.5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3FE5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8.41 (1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50123A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8.26 (1.29)</w:t>
            </w:r>
          </w:p>
        </w:tc>
      </w:tr>
      <w:tr w:rsidR="005B61B5" w:rsidRPr="00FA50C7" w14:paraId="16708492" w14:textId="77777777" w:rsidTr="003760CC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A308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creen time (hours/day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4D1D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4.53 (2.6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17E5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5.81</w:t>
            </w:r>
            <w:r w:rsidRPr="00FA50C7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 xml:space="preserve"> (2.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5752C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4.08 (2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BCEFAE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4.42 (3.06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439FC2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4.68 (2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49C22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5.44 (2.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A934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4.16 (1.9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C61C76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4.77 (3.03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EBC5A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4.31 (2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C883D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6.81 (3.7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340D6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3.96 (2.2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92B1FD2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3.97 (3.11)</w:t>
            </w:r>
          </w:p>
        </w:tc>
      </w:tr>
      <w:tr w:rsidR="005B61B5" w:rsidRPr="00FA50C7" w14:paraId="39A8B1C2" w14:textId="77777777" w:rsidTr="003760CC">
        <w:trPr>
          <w:trHeight w:val="300"/>
        </w:trPr>
        <w:tc>
          <w:tcPr>
            <w:tcW w:w="0" w:type="auto"/>
            <w:gridSpan w:val="5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9AA13D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en-CA"/>
              </w:rPr>
              <w:t>Proportion of children meeting guidelines (%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482896F2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33B06F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2046917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0E407E3C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5B378655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C29501B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F304DB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210E38E0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</w:p>
        </w:tc>
      </w:tr>
      <w:tr w:rsidR="005B61B5" w:rsidRPr="00FA50C7" w14:paraId="6DCFA18E" w14:textId="77777777" w:rsidTr="003760CC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824CA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MVP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0D89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C046E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2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2CAA0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22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442DB8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9.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AE4A1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2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1C6D6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31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CB1E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2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FE33C2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48F0A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04C52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1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CFE3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2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001919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</w:tr>
      <w:tr w:rsidR="005B61B5" w:rsidRPr="00FA50C7" w14:paraId="521A121D" w14:textId="77777777" w:rsidTr="003760CC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5BDBF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lee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D174A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32FA1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6DA60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67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247922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65.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7C22D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65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145D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6E95D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0534364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62.1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D2C6B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DDD97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66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A9FBC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7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96E9369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69.6</w:t>
            </w:r>
          </w:p>
        </w:tc>
      </w:tr>
      <w:tr w:rsidR="005B61B5" w:rsidRPr="00FA50C7" w14:paraId="0B70A572" w14:textId="77777777" w:rsidTr="003760CC">
        <w:trPr>
          <w:trHeight w:val="300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5BCC0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Scree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6DFE7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865B4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7A7E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12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21EDEB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13.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1286A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82E65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8A1E5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1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F7B9C9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10.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F4DEE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D6B51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AE3AF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4D8192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17.4</w:t>
            </w:r>
          </w:p>
        </w:tc>
      </w:tr>
      <w:tr w:rsidR="005B61B5" w:rsidRPr="00FA50C7" w14:paraId="6481AD6F" w14:textId="77777777" w:rsidTr="003760CC">
        <w:trPr>
          <w:trHeight w:val="300"/>
        </w:trPr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7AD00" w14:textId="77777777" w:rsidR="005B61B5" w:rsidRPr="00FA50C7" w:rsidRDefault="005B61B5" w:rsidP="003760CC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  <w:t>24 h combined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4C7BF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AFD9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9D9EA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0CE9EE28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229A9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E38E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A8A09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5.6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7A8E7819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24873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236DF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FF3B5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5.9</w:t>
            </w:r>
          </w:p>
        </w:tc>
        <w:tc>
          <w:tcPr>
            <w:tcW w:w="0" w:type="auto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9F559C5" w14:textId="77777777" w:rsidR="005B61B5" w:rsidRPr="00FA50C7" w:rsidRDefault="005B61B5" w:rsidP="003760C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n-CA"/>
              </w:rPr>
            </w:pPr>
            <w:r w:rsidRPr="00FA50C7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</w:tr>
    </w:tbl>
    <w:p w14:paraId="5DE7777B" w14:textId="77777777" w:rsidR="005C6B2B" w:rsidRPr="00FA50C7" w:rsidRDefault="005B61B5" w:rsidP="005B61B5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FA50C7">
        <w:rPr>
          <w:rFonts w:ascii="Times New Roman" w:hAnsi="Times New Roman" w:cs="Times New Roman"/>
          <w:sz w:val="24"/>
          <w:szCs w:val="24"/>
        </w:rPr>
        <w:t>S: Survey (S1: beginning of pandemic (April 2020), S2: six months into pandemic (October 2020), S3: one year into pandemic (April 2021)); M: Mean; SD: Standard deviation. Superscript number(s) identifies a significant difference from another wave within the category (p &lt; 0.05), e.g., superscript 2 at S1 identifies a significant difference between that value and S2.</w:t>
      </w:r>
    </w:p>
    <w:p w14:paraId="429063A7" w14:textId="77777777" w:rsidR="00FA50C7" w:rsidRPr="00FA50C7" w:rsidRDefault="00FA50C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sectPr w:rsidR="00FA50C7" w:rsidRPr="00FA50C7" w:rsidSect="00FA50C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61B5"/>
    <w:rsid w:val="001521DB"/>
    <w:rsid w:val="005B61B5"/>
    <w:rsid w:val="005C6B2B"/>
    <w:rsid w:val="00FA50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5DEC7"/>
  <w15:chartTrackingRefBased/>
  <w15:docId w15:val="{8E5CA025-3C23-4CC8-BE64-593166C64F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61B5"/>
    <w:rPr>
      <w:kern w:val="2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267</Characters>
  <Application>Microsoft Office Word</Application>
  <DocSecurity>0</DocSecurity>
  <Lines>24</Lines>
  <Paragraphs>5</Paragraphs>
  <ScaleCrop>false</ScaleCrop>
  <Company>HP Inc.</Company>
  <LinksUpToDate>false</LinksUpToDate>
  <CharactersWithSpaces>1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nth N.</dc:creator>
  <cp:keywords/>
  <dc:description/>
  <cp:lastModifiedBy>Sarah Moore</cp:lastModifiedBy>
  <cp:revision>2</cp:revision>
  <dcterms:created xsi:type="dcterms:W3CDTF">2023-10-03T21:07:00Z</dcterms:created>
  <dcterms:modified xsi:type="dcterms:W3CDTF">2023-10-03T21:07:00Z</dcterms:modified>
</cp:coreProperties>
</file>